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220" w:type="dxa"/>
        <w:tblInd w:w="535" w:type="dxa"/>
        <w:tblLook w:val="04A0" w:firstRow="1" w:lastRow="0" w:firstColumn="1" w:lastColumn="0" w:noHBand="0" w:noVBand="1"/>
      </w:tblPr>
      <w:tblGrid>
        <w:gridCol w:w="5842"/>
        <w:gridCol w:w="1378"/>
      </w:tblGrid>
      <w:tr w:rsidR="00FF3362" w:rsidRPr="00FF3362" w:rsidTr="00FF3362">
        <w:trPr>
          <w:trHeight w:val="360"/>
        </w:trPr>
        <w:tc>
          <w:tcPr>
            <w:tcW w:w="7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F33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ab</w:t>
            </w:r>
            <w:bookmarkStart w:id="0" w:name="_GoBack"/>
            <w:bookmarkEnd w:id="0"/>
            <w:r w:rsidRPr="00FF33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e S4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aximum matrix dissimilarity rate</w:t>
            </w:r>
            <w:r w:rsidRPr="00FF33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：</w:t>
            </w:r>
            <w:r w:rsidRPr="00FF33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ID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Fs gene list for MMP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BPB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362" w:rsidRPr="00FF3362" w:rsidRDefault="00FF3362" w:rsidP="00FF33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FAP2A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362" w:rsidRPr="00FF3362" w:rsidRDefault="00FF3362" w:rsidP="00FF33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R3C1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362" w:rsidRPr="00FF3362" w:rsidRDefault="00FF3362" w:rsidP="00FF33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AT4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362" w:rsidRPr="00FF3362" w:rsidRDefault="00FF3362" w:rsidP="00FF33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TF2I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362" w:rsidRPr="00FF3362" w:rsidRDefault="00FF3362" w:rsidP="00FF33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TA1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362" w:rsidRPr="00FF3362" w:rsidRDefault="00FF3362" w:rsidP="00FF33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BP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362" w:rsidRPr="00FF3362" w:rsidRDefault="00FF3362" w:rsidP="00FF33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YY1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362" w:rsidRPr="00FF3362" w:rsidRDefault="00FF3362" w:rsidP="00FF33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XBP1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362" w:rsidRPr="00FF3362" w:rsidRDefault="00FF3362" w:rsidP="00FF33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R-alpha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362" w:rsidRPr="00FF3362" w:rsidRDefault="00FF3362" w:rsidP="00FF33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RF2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362" w:rsidRPr="00FF3362" w:rsidRDefault="00FF3362" w:rsidP="00FF33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XA1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362" w:rsidRPr="00FF3362" w:rsidRDefault="00FF3362" w:rsidP="00FF33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X5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362" w:rsidRPr="00FF3362" w:rsidRDefault="00FF3362" w:rsidP="00FF33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SR1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362" w:rsidRPr="00FF3362" w:rsidRDefault="00FF3362" w:rsidP="00FF33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R3C1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362" w:rsidRPr="00FF3362" w:rsidRDefault="00FF3362" w:rsidP="00FF33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XP3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362" w:rsidRPr="00FF3362" w:rsidRDefault="00FF3362" w:rsidP="00FF33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NKTF-1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362" w:rsidRPr="00FF3362" w:rsidRDefault="00FF3362" w:rsidP="00FF33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GR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362" w:rsidRPr="00FF3362" w:rsidRDefault="00FF3362" w:rsidP="00FF33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 A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362" w:rsidRPr="00FF3362" w:rsidRDefault="00FF3362" w:rsidP="00FF33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OXD9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362" w:rsidRPr="00FF3362" w:rsidRDefault="00FF3362" w:rsidP="00FF33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OXD10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362" w:rsidRPr="00FF3362" w:rsidRDefault="00FF3362" w:rsidP="00FF33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P53</w:t>
            </w:r>
          </w:p>
        </w:tc>
      </w:tr>
      <w:tr w:rsidR="00FF3362" w:rsidRPr="00FF3362" w:rsidTr="00FF3362">
        <w:trPr>
          <w:trHeight w:val="320"/>
        </w:trPr>
        <w:tc>
          <w:tcPr>
            <w:tcW w:w="5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362" w:rsidRPr="00FF3362" w:rsidRDefault="00FF3362" w:rsidP="00FF33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362" w:rsidRPr="00FF3362" w:rsidRDefault="00FF3362" w:rsidP="00FF336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336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JUN</w:t>
            </w:r>
          </w:p>
        </w:tc>
      </w:tr>
    </w:tbl>
    <w:p w:rsidR="00C90412" w:rsidRPr="00FF3362" w:rsidRDefault="00C90412">
      <w:pPr>
        <w:rPr>
          <w:rFonts w:ascii="Times New Roman" w:hAnsi="Times New Roman" w:cs="Times New Roman"/>
        </w:rPr>
      </w:pPr>
    </w:p>
    <w:sectPr w:rsidR="00C90412" w:rsidRPr="00FF3362" w:rsidSect="0016537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362"/>
    <w:rsid w:val="00007BF1"/>
    <w:rsid w:val="00050827"/>
    <w:rsid w:val="00087D94"/>
    <w:rsid w:val="0016537B"/>
    <w:rsid w:val="001D0F0E"/>
    <w:rsid w:val="001D5446"/>
    <w:rsid w:val="0023464D"/>
    <w:rsid w:val="00267062"/>
    <w:rsid w:val="002F2BE0"/>
    <w:rsid w:val="0045334F"/>
    <w:rsid w:val="004A49CF"/>
    <w:rsid w:val="004F7634"/>
    <w:rsid w:val="00516026"/>
    <w:rsid w:val="0052323F"/>
    <w:rsid w:val="00530B29"/>
    <w:rsid w:val="00590630"/>
    <w:rsid w:val="00596746"/>
    <w:rsid w:val="005A270B"/>
    <w:rsid w:val="006739FD"/>
    <w:rsid w:val="006A1C68"/>
    <w:rsid w:val="006B25FA"/>
    <w:rsid w:val="00792C81"/>
    <w:rsid w:val="007F1E75"/>
    <w:rsid w:val="0082194B"/>
    <w:rsid w:val="008F474B"/>
    <w:rsid w:val="00910099"/>
    <w:rsid w:val="00952A45"/>
    <w:rsid w:val="00967D6F"/>
    <w:rsid w:val="009B7999"/>
    <w:rsid w:val="009C533D"/>
    <w:rsid w:val="009E2C18"/>
    <w:rsid w:val="009E7C3A"/>
    <w:rsid w:val="009F648C"/>
    <w:rsid w:val="00A8210F"/>
    <w:rsid w:val="00AA33B1"/>
    <w:rsid w:val="00C03163"/>
    <w:rsid w:val="00C2217A"/>
    <w:rsid w:val="00C63B91"/>
    <w:rsid w:val="00C90412"/>
    <w:rsid w:val="00CF72D1"/>
    <w:rsid w:val="00D34D84"/>
    <w:rsid w:val="00D635FC"/>
    <w:rsid w:val="00D935EA"/>
    <w:rsid w:val="00DE2BC7"/>
    <w:rsid w:val="00E41BE2"/>
    <w:rsid w:val="00EC0295"/>
    <w:rsid w:val="00F36D24"/>
    <w:rsid w:val="00F97564"/>
    <w:rsid w:val="00FF3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1A544BB-B589-9947-B2A5-BB021A191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025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</dc:creator>
  <cp:keywords/>
  <dc:description/>
  <cp:lastModifiedBy>peng Y</cp:lastModifiedBy>
  <cp:revision>1</cp:revision>
  <dcterms:created xsi:type="dcterms:W3CDTF">2020-07-14T13:26:00Z</dcterms:created>
  <dcterms:modified xsi:type="dcterms:W3CDTF">2020-07-14T13:27:00Z</dcterms:modified>
</cp:coreProperties>
</file>